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D74" w:rsidRPr="00EB7AD3" w:rsidRDefault="006D4D74" w:rsidP="006D4D74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orting Information Table</w:t>
      </w:r>
      <w:r w:rsidRPr="001731E9">
        <w:rPr>
          <w:rFonts w:ascii="Arial" w:hAnsi="Arial" w:cs="Arial"/>
          <w:b/>
          <w:sz w:val="20"/>
          <w:szCs w:val="20"/>
        </w:rPr>
        <w:t xml:space="preserve"> 1.</w:t>
      </w:r>
      <w:proofErr w:type="gramEnd"/>
      <w:r w:rsidRPr="00EB7AD3">
        <w:rPr>
          <w:rFonts w:ascii="Arial" w:hAnsi="Arial" w:cs="Arial"/>
          <w:sz w:val="20"/>
          <w:szCs w:val="20"/>
        </w:rPr>
        <w:t xml:space="preserve"> Microsat</w:t>
      </w:r>
      <w:r>
        <w:rPr>
          <w:rFonts w:ascii="Arial" w:hAnsi="Arial" w:cs="Arial"/>
          <w:sz w:val="20"/>
          <w:szCs w:val="20"/>
        </w:rPr>
        <w:t>ellite loci</w:t>
      </w:r>
      <w:r w:rsidRPr="00EB7AD3">
        <w:rPr>
          <w:rFonts w:ascii="Arial" w:hAnsi="Arial" w:cs="Arial"/>
          <w:sz w:val="20"/>
          <w:szCs w:val="20"/>
        </w:rPr>
        <w:t xml:space="preserve"> used in this study.</w:t>
      </w:r>
    </w:p>
    <w:tbl>
      <w:tblPr>
        <w:tblW w:w="4468" w:type="pct"/>
        <w:tblLayout w:type="fixed"/>
        <w:tblCellMar>
          <w:left w:w="28" w:type="dxa"/>
          <w:right w:w="28" w:type="dxa"/>
        </w:tblCellMar>
        <w:tblLook w:val="04A0"/>
      </w:tblPr>
      <w:tblGrid>
        <w:gridCol w:w="1003"/>
        <w:gridCol w:w="994"/>
        <w:gridCol w:w="3274"/>
        <w:gridCol w:w="3131"/>
        <w:gridCol w:w="1703"/>
        <w:gridCol w:w="854"/>
        <w:gridCol w:w="1566"/>
      </w:tblGrid>
      <w:tr w:rsidR="006D4D74" w:rsidRPr="00AF411D" w:rsidTr="00C57B8F">
        <w:trPr>
          <w:trHeight w:val="590"/>
        </w:trPr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05C43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arker nam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Genbank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ccesson</w:t>
            </w:r>
            <w:proofErr w:type="spellEnd"/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imer sequence (forward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imer sequence (reverse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y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6D4D74" w:rsidRPr="00AF411D" w:rsidTr="00C57B8F">
        <w:trPr>
          <w:trHeight w:val="192"/>
        </w:trPr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43</w:t>
            </w:r>
          </w:p>
        </w:tc>
        <w:tc>
          <w:tcPr>
            <w:tcW w:w="397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4857</w:t>
            </w:r>
            <w:proofErr w:type="spellEnd"/>
          </w:p>
        </w:tc>
        <w:tc>
          <w:tcPr>
            <w:tcW w:w="1307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GGGTCATTCGGTTTATTGGTTAT</w:t>
            </w:r>
            <w:proofErr w:type="spellEnd"/>
          </w:p>
        </w:tc>
        <w:tc>
          <w:tcPr>
            <w:tcW w:w="1250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GGGCAGGTCACGGGTTCG</w:t>
            </w:r>
            <w:proofErr w:type="spellEnd"/>
          </w:p>
        </w:tc>
        <w:tc>
          <w:tcPr>
            <w:tcW w:w="680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TTG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8</w:t>
            </w:r>
          </w:p>
        </w:tc>
        <w:tc>
          <w:tcPr>
            <w:tcW w:w="341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93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4891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AGCCCCACATAGACGACCAGAGA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CAGAAACGGTGCCTGTTCCAGAA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CAT)8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4895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CCTTCCCCACCACTACCCTCATAA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CCCGCCCACACCTGACGA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ATT)18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4905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CGCCTTAATGCTGCCTTCAAGA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GATGCTCACCCCGTTCCTCA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TT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11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NED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4914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TGGCAGGCTAAGTACTATTTCAT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AGCGAATGGTTGTCTGTCTCT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CCAT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9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6-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FAM</w:t>
            </w:r>
            <w:proofErr w:type="spellEnd"/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4924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CTTTGACAAAAGAAGTGTAACAA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GGGGAGGAGAAAATAAACTGTAT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AA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10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4964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TCCCCTTCTTTCCATCCCTGTC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AGGCCTCTGTGAGCTGATTGATT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TTTG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10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6-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FAM</w:t>
            </w:r>
            <w:proofErr w:type="spellEnd"/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4973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CGACTTTTTCTTTGCACATTTTT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ACTGAACCGCCATCATAATCATC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TT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9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6-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FAM</w:t>
            </w:r>
            <w:proofErr w:type="spellEnd"/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4987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AAGACACAAAGAGAAACTAATCA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GATGAATATTTAAAATCAGTCAG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CA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9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37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JX205052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AGGAGAGGCATAGGTTGTCAAAT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CAAGAGTCTAGGAGGGAATCAAAA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TTT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7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VIC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699257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GACATCTGTACGCTCTTTACGAA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GTGCTAGAGGGAAGGGGCTGTA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GAT)9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VIC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698887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CTGGCTTAACTTCTCTACTGGACA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CTACTCAAAACTGGCAACAAAAC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AATA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7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VIC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1D27A1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O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693794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CGCGTGTTTGAGATATTTAGATT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AACAAACAAGGGGAGTGG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GATT)7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-01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U391020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TTAAAGTTACACAGCAGTACAAAG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TGTAGCATTTCAACACAGTCTC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GT)20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6-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FAM</w:t>
            </w:r>
            <w:proofErr w:type="spellEnd"/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Saju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-03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U391022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CTTTTTAATGAGCAACTTTTAAGTC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GTGAATTTGACAACTTCCTTTC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ATA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47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NED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Saju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M-04</w:t>
            </w:r>
          </w:p>
        </w:tc>
        <w:tc>
          <w:tcPr>
            <w:tcW w:w="397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U391022</w:t>
            </w:r>
            <w:proofErr w:type="spellEnd"/>
          </w:p>
        </w:tc>
        <w:tc>
          <w:tcPr>
            <w:tcW w:w="1307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AGCTCAAAACCTCATACAAAGG</w:t>
            </w:r>
            <w:proofErr w:type="spellEnd"/>
          </w:p>
        </w:tc>
        <w:tc>
          <w:tcPr>
            <w:tcW w:w="1250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sz w:val="18"/>
                <w:szCs w:val="18"/>
              </w:rPr>
              <w:t>GCAGAGATGTCAGATGTTGTTC</w:t>
            </w:r>
            <w:proofErr w:type="spellEnd"/>
          </w:p>
        </w:tc>
        <w:tc>
          <w:tcPr>
            <w:tcW w:w="680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ACA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6 (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ATA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)16</w:t>
            </w:r>
          </w:p>
        </w:tc>
        <w:tc>
          <w:tcPr>
            <w:tcW w:w="341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6-</w:t>
            </w: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FAM</w:t>
            </w:r>
            <w:proofErr w:type="spellEnd"/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Saju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05C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OM-09</w:t>
            </w:r>
          </w:p>
        </w:tc>
        <w:tc>
          <w:tcPr>
            <w:tcW w:w="39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U391028</w:t>
            </w:r>
            <w:proofErr w:type="spellEnd"/>
          </w:p>
        </w:tc>
        <w:tc>
          <w:tcPr>
            <w:tcW w:w="1307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GGCTACAACACCTGGATGG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TTGGGCTTACTGAAGCTGAC</w:t>
            </w:r>
            <w:proofErr w:type="spellEnd"/>
          </w:p>
        </w:tc>
        <w:tc>
          <w:tcPr>
            <w:tcW w:w="680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(GT)26</w:t>
            </w:r>
          </w:p>
        </w:tc>
        <w:tc>
          <w:tcPr>
            <w:tcW w:w="341" w:type="pct"/>
            <w:vAlign w:val="center"/>
            <w:hideMark/>
          </w:tcPr>
          <w:p w:rsidR="006D4D74" w:rsidRPr="00405C43" w:rsidRDefault="006D4D74" w:rsidP="00C57B8F">
            <w:pPr>
              <w:rPr>
                <w:rFonts w:ascii="Arial" w:hAnsi="Arial" w:cs="Arial"/>
                <w:sz w:val="18"/>
                <w:szCs w:val="18"/>
              </w:rPr>
            </w:pP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VIC</w:t>
            </w:r>
          </w:p>
        </w:tc>
        <w:tc>
          <w:tcPr>
            <w:tcW w:w="625" w:type="pct"/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Saju</w:t>
            </w:r>
            <w:proofErr w:type="spellEnd"/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et al., </w:t>
            </w:r>
            <w:r w:rsidRPr="00405C43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6D4D74" w:rsidRPr="00AF411D" w:rsidTr="00C57B8F">
        <w:trPr>
          <w:trHeight w:val="227"/>
        </w:trPr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6D4D74" w:rsidRPr="00405C43" w:rsidRDefault="006D4D74" w:rsidP="00C57B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6D4D74" w:rsidRDefault="006D4D74" w:rsidP="006D4D74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i/>
        </w:rPr>
      </w:pPr>
    </w:p>
    <w:p w:rsidR="006D4D74" w:rsidRDefault="006D4D74" w:rsidP="006D4D74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i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orting Information Table 2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r w:rsidRPr="004C7982">
        <w:rPr>
          <w:rFonts w:ascii="Arial" w:hAnsi="Arial" w:cs="Arial"/>
          <w:sz w:val="20"/>
          <w:szCs w:val="20"/>
        </w:rPr>
        <w:t>Genetic variation with focal samples</w:t>
      </w:r>
    </w:p>
    <w:tbl>
      <w:tblPr>
        <w:tblW w:w="14461" w:type="dxa"/>
        <w:tblInd w:w="-2" w:type="dxa"/>
        <w:tblLayout w:type="fixed"/>
        <w:tblLook w:val="0000"/>
      </w:tblPr>
      <w:tblGrid>
        <w:gridCol w:w="1985"/>
        <w:gridCol w:w="1702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790"/>
      </w:tblGrid>
      <w:tr w:rsidR="006D4D74" w:rsidTr="00C57B8F">
        <w:trPr>
          <w:cantSplit/>
          <w:trHeight w:val="96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 / Locu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093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114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161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219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337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391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392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397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229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129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-0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-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-0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-0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100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043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248</w:t>
            </w:r>
            <w:proofErr w:type="spellEnd"/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Lak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imbe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3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3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W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erenge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0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7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W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ke Kumb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6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5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W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yumba-ya-Mungu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1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0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W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ngan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Falls Da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4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0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W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6D4D74" w:rsidRDefault="006D4D74" w:rsidP="006D4D74">
      <w:pPr>
        <w:rPr>
          <w:rFonts w:ascii="Arial" w:hAnsi="Arial" w:cs="Arial"/>
          <w:b/>
          <w:sz w:val="20"/>
          <w:szCs w:val="20"/>
        </w:rPr>
      </w:pPr>
    </w:p>
    <w:p w:rsidR="006D4D74" w:rsidRPr="004C7982" w:rsidRDefault="006D4D74" w:rsidP="006D4D74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i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orting Information Table 3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r w:rsidRPr="004C7982">
        <w:rPr>
          <w:rFonts w:ascii="Arial" w:hAnsi="Arial" w:cs="Arial"/>
          <w:sz w:val="20"/>
          <w:szCs w:val="20"/>
        </w:rPr>
        <w:t>Genetic variation with reference samples</w:t>
      </w:r>
    </w:p>
    <w:tbl>
      <w:tblPr>
        <w:tblW w:w="14461" w:type="dxa"/>
        <w:tblInd w:w="-2" w:type="dxa"/>
        <w:tblLayout w:type="fixed"/>
        <w:tblLook w:val="0000"/>
      </w:tblPr>
      <w:tblGrid>
        <w:gridCol w:w="1985"/>
        <w:gridCol w:w="1702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790"/>
      </w:tblGrid>
      <w:tr w:rsidR="006D4D74" w:rsidTr="00C57B8F">
        <w:trPr>
          <w:cantSplit/>
          <w:trHeight w:val="96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 / Locu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093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114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161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219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337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391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392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397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229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129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-0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-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-0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-0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100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043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O248</w:t>
            </w:r>
            <w:proofErr w:type="spellEnd"/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leucostict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Ref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 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0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8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14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 (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WE</w:t>
            </w:r>
            <w:proofErr w:type="spellEnd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16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esculent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Ref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 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 (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WE</w:t>
            </w:r>
            <w:proofErr w:type="spellEnd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nilotic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Ref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 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8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8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0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42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 (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WE</w:t>
            </w:r>
            <w:proofErr w:type="spellEnd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8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3A2CDD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3A2CD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85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jip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Ref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 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38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8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8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 (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WE</w:t>
            </w:r>
            <w:proofErr w:type="spellEnd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9B257E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B257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8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9B257E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B257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9B257E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B257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lastRenderedPageBreak/>
              <w:t xml:space="preserve">O. </w:t>
            </w:r>
            <w:proofErr w:type="spellStart"/>
            <w:r w:rsidRPr="009B257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korogw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Ref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individu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N allel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 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8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9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 ex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6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8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 (</w:t>
            </w:r>
            <w:proofErr w:type="spellStart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HWE</w:t>
            </w:r>
            <w:proofErr w:type="spellEnd"/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6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3A2CDD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3A2CD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9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44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1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99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9B257E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B257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6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:rsidR="006D4D74" w:rsidRPr="00F41A43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A4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6D4D74" w:rsidTr="00C57B8F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9933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9933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D74" w:rsidRPr="004C7982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D74" w:rsidRDefault="006D4D74" w:rsidP="00C57B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6D4D74" w:rsidRPr="002F3CEF" w:rsidRDefault="006D4D74" w:rsidP="006D4D74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AF7751" w:rsidRDefault="00AF7751"/>
    <w:sectPr w:rsidR="00AF7751" w:rsidSect="006D4D7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6340F2"/>
    <w:multiLevelType w:val="hybridMultilevel"/>
    <w:tmpl w:val="73F02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EE1227"/>
    <w:multiLevelType w:val="hybridMultilevel"/>
    <w:tmpl w:val="6D3043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E0643C"/>
    <w:multiLevelType w:val="hybridMultilevel"/>
    <w:tmpl w:val="FFA293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2046E1"/>
    <w:multiLevelType w:val="hybridMultilevel"/>
    <w:tmpl w:val="E0F8095E"/>
    <w:lvl w:ilvl="0" w:tplc="A956B9B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A2AFE6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07C9D9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A8E814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49281E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F68492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F1B0AEE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42C29F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AF6311C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AAA683F"/>
    <w:multiLevelType w:val="hybridMultilevel"/>
    <w:tmpl w:val="7284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193C49"/>
    <w:multiLevelType w:val="hybridMultilevel"/>
    <w:tmpl w:val="4C20F7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3D039E"/>
    <w:multiLevelType w:val="hybridMultilevel"/>
    <w:tmpl w:val="D756B4E2"/>
    <w:lvl w:ilvl="0" w:tplc="B936BF64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F22B83"/>
    <w:multiLevelType w:val="hybridMultilevel"/>
    <w:tmpl w:val="D084FD52"/>
    <w:lvl w:ilvl="0" w:tplc="8D6CE8CE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FC3671"/>
    <w:multiLevelType w:val="hybridMultilevel"/>
    <w:tmpl w:val="84344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67288D"/>
    <w:multiLevelType w:val="hybridMultilevel"/>
    <w:tmpl w:val="1C066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B807C7"/>
    <w:multiLevelType w:val="hybridMultilevel"/>
    <w:tmpl w:val="F70AE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F141F8"/>
    <w:multiLevelType w:val="hybridMultilevel"/>
    <w:tmpl w:val="1C066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9F56BA"/>
    <w:multiLevelType w:val="multilevel"/>
    <w:tmpl w:val="A8706E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7B0254ED"/>
    <w:multiLevelType w:val="hybridMultilevel"/>
    <w:tmpl w:val="3F68D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7"/>
  </w:num>
  <w:num w:numId="5">
    <w:abstractNumId w:val="1"/>
  </w:num>
  <w:num w:numId="6">
    <w:abstractNumId w:val="12"/>
  </w:num>
  <w:num w:numId="7">
    <w:abstractNumId w:val="11"/>
  </w:num>
  <w:num w:numId="8">
    <w:abstractNumId w:val="10"/>
  </w:num>
  <w:num w:numId="9">
    <w:abstractNumId w:val="9"/>
  </w:num>
  <w:num w:numId="10">
    <w:abstractNumId w:val="4"/>
  </w:num>
  <w:num w:numId="11">
    <w:abstractNumId w:val="0"/>
  </w:num>
  <w:num w:numId="12">
    <w:abstractNumId w:val="13"/>
  </w:num>
  <w:num w:numId="13">
    <w:abstractNumId w:val="8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4D74"/>
    <w:rsid w:val="005A15C4"/>
    <w:rsid w:val="006D4D74"/>
    <w:rsid w:val="00803E05"/>
    <w:rsid w:val="00A90DC2"/>
    <w:rsid w:val="00AF7751"/>
    <w:rsid w:val="00C737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751"/>
  </w:style>
  <w:style w:type="paragraph" w:styleId="Heading1">
    <w:name w:val="heading 1"/>
    <w:basedOn w:val="Normal"/>
    <w:next w:val="Normal"/>
    <w:link w:val="Heading1Char"/>
    <w:uiPriority w:val="9"/>
    <w:qFormat/>
    <w:rsid w:val="006D4D7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link w:val="Heading3Char"/>
    <w:uiPriority w:val="9"/>
    <w:qFormat/>
    <w:rsid w:val="006D4D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D7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D4D74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uiPriority w:val="99"/>
    <w:rsid w:val="006D4D74"/>
    <w:rPr>
      <w:rFonts w:cs="Times New Roman"/>
      <w:color w:val="0000FF"/>
      <w:u w:val="single"/>
    </w:rPr>
  </w:style>
  <w:style w:type="paragraph" w:customStyle="1" w:styleId="Default">
    <w:name w:val="Default"/>
    <w:rsid w:val="006D4D7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6D4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D4D74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D4D74"/>
    <w:rPr>
      <w:sz w:val="24"/>
      <w:szCs w:val="24"/>
    </w:rPr>
  </w:style>
  <w:style w:type="table" w:styleId="TableGrid">
    <w:name w:val="Table Grid"/>
    <w:basedOn w:val="TableNormal"/>
    <w:uiPriority w:val="39"/>
    <w:rsid w:val="006D4D7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7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6D4D74"/>
    <w:rPr>
      <w:b/>
      <w:bCs/>
    </w:rPr>
  </w:style>
  <w:style w:type="table" w:customStyle="1" w:styleId="PlainTable3">
    <w:name w:val="Plain Table 3"/>
    <w:basedOn w:val="TableNormal"/>
    <w:uiPriority w:val="43"/>
    <w:rsid w:val="006D4D74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6D4D74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D4D74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D4D74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4D74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4D7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6D4D7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D4D74"/>
  </w:style>
  <w:style w:type="paragraph" w:styleId="BalloonText">
    <w:name w:val="Balloon Text"/>
    <w:basedOn w:val="Normal"/>
    <w:link w:val="BalloonTextChar"/>
    <w:uiPriority w:val="99"/>
    <w:semiHidden/>
    <w:unhideWhenUsed/>
    <w:rsid w:val="006D4D74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D74"/>
    <w:rPr>
      <w:rFonts w:ascii="Segoe UI" w:hAnsi="Segoe UI" w:cs="Segoe UI"/>
      <w:sz w:val="18"/>
      <w:szCs w:val="18"/>
      <w:lang w:val="en-GB"/>
    </w:rPr>
  </w:style>
  <w:style w:type="character" w:customStyle="1" w:styleId="Mention1">
    <w:name w:val="Mention1"/>
    <w:basedOn w:val="DefaultParagraphFont"/>
    <w:uiPriority w:val="99"/>
    <w:semiHidden/>
    <w:unhideWhenUsed/>
    <w:rsid w:val="006D4D74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D4D74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4D7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6D4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D74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D7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D74"/>
    <w:rPr>
      <w:b/>
      <w:bCs/>
    </w:rPr>
  </w:style>
  <w:style w:type="character" w:styleId="Emphasis">
    <w:name w:val="Emphasis"/>
    <w:basedOn w:val="DefaultParagraphFont"/>
    <w:uiPriority w:val="20"/>
    <w:qFormat/>
    <w:rsid w:val="006D4D7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9</Words>
  <Characters>5868</Characters>
  <Application>Microsoft Office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007</dc:creator>
  <cp:lastModifiedBy>0014007</cp:lastModifiedBy>
  <cp:revision>1</cp:revision>
  <dcterms:created xsi:type="dcterms:W3CDTF">2018-03-21T12:47:00Z</dcterms:created>
  <dcterms:modified xsi:type="dcterms:W3CDTF">2018-03-21T12:47:00Z</dcterms:modified>
</cp:coreProperties>
</file>